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l Table 2</w:t>
      </w:r>
      <w:r>
        <w:rPr>
          <w:rFonts w:cs="Times New Roman" w:ascii="Times New Roman" w:hAnsi="Times New Roman"/>
          <w:sz w:val="24"/>
          <w:szCs w:val="24"/>
        </w:rPr>
        <w:t>:  Universal Human Reference RNA (from Agilent Technologies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Line Derivation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, mammary glan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om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blastoma, live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sarcom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, cervix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iocytic lymphoma; macrophage; histocyt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nal carcinoma, testi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blastic leukemia, T lymphoblas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oblastoma, brai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cytoma; myeloma; B lymphocyte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21:52:00Z</dcterms:created>
  <dc:creator>Bellayr, Ian *</dc:creator>
  <dc:description/>
  <cp:keywords/>
  <dc:language>en-US</dc:language>
  <cp:lastModifiedBy>Bellayr, Ian *</cp:lastModifiedBy>
  <dcterms:modified xsi:type="dcterms:W3CDTF">2016-12-15T20:02:00Z</dcterms:modified>
  <cp:revision>4</cp:revision>
  <dc:subject/>
  <dc:title/>
</cp:coreProperties>
</file>